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68B" w:rsidRDefault="00904D9F">
      <w:pPr>
        <w:spacing w:line="480" w:lineRule="auto"/>
        <w:ind w:left="-1418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Clinical and academic outcomes for children with ADHD.</w:t>
      </w:r>
      <w:proofErr w:type="gramEnd"/>
    </w:p>
    <w:tbl>
      <w:tblPr>
        <w:tblStyle w:val="TableGrid"/>
        <w:tblW w:w="10490" w:type="dxa"/>
        <w:tblInd w:w="-131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18"/>
        <w:gridCol w:w="994"/>
        <w:gridCol w:w="566"/>
        <w:gridCol w:w="1275"/>
        <w:gridCol w:w="851"/>
        <w:gridCol w:w="1418"/>
        <w:gridCol w:w="709"/>
        <w:gridCol w:w="709"/>
        <w:gridCol w:w="850"/>
      </w:tblGrid>
      <w:tr w:rsidR="00BD468B">
        <w:tc>
          <w:tcPr>
            <w:tcW w:w="31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HD</w:t>
            </w:r>
          </w:p>
          <w:p w:rsidR="00BD468B" w:rsidRDefault="00904D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= 146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:rsidR="00BD468B" w:rsidRDefault="00904D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= 20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D468B">
        <w:tc>
          <w:tcPr>
            <w:tcW w:w="311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yr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/χ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proofErr w:type="gramEnd"/>
          </w:p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lue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nical measur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ernali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 (2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 (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nali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 (5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 (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rritability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8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ocial problems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an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 (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7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otional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  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.4 (3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3 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&lt; .001</w:t>
            </w:r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  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.7 (2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.2 (1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&lt; .001</w:t>
            </w:r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  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.1 (2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.9 (1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ademic cognitive function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RA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ths</w:t>
            </w:r>
            <w:proofErr w:type="spellEnd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  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1.3 (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2.8 (1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.7 (1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9.1 (1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RAT reading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  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1 (1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1.9 (1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8 (1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6.4 (1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ELF language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  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5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.6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43</w:t>
            </w:r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 (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 (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gt;.99</w:t>
            </w:r>
          </w:p>
        </w:tc>
      </w:tr>
      <w:tr w:rsidR="00BD468B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cademic competence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,  mea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2 (1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3.6 (1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  <w:tr w:rsidR="00BD468B"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BD46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BD46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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.9 (13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3.5 (12.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D468B" w:rsidRDefault="00904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  <w:proofErr w:type="gramEnd"/>
          </w:p>
        </w:tc>
      </w:tr>
    </w:tbl>
    <w:p w:rsidR="00BD468B" w:rsidRDefault="00904D9F">
      <w:pPr>
        <w:ind w:left="-1134"/>
      </w:pP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ELF =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Clinical Evaluation of Language Fundamentals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Qo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= Quality of Life; WRAT = Wide Range Achievement Test.</w:t>
      </w:r>
    </w:p>
    <w:sectPr w:rsidR="00BD468B">
      <w:pgSz w:w="11906" w:h="16838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68B"/>
    <w:rsid w:val="00904D9F"/>
    <w:rsid w:val="00BD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C4215"/>
    <w:rPr>
      <w:rFonts w:ascii="Lucida Grande" w:hAnsi="Lucida Grande" w:cs="Lucida Grande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C421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E6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C4215"/>
    <w:rPr>
      <w:rFonts w:ascii="Lucida Grande" w:hAnsi="Lucida Grande" w:cs="Lucida Grande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C421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E6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Macintosh Word</Application>
  <DocSecurity>0</DocSecurity>
  <Lines>9</Lines>
  <Paragraphs>2</Paragraphs>
  <ScaleCrop>false</ScaleCrop>
  <Company>MCRI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ilk</dc:creator>
  <dc:description/>
  <cp:lastModifiedBy>Tim Silk</cp:lastModifiedBy>
  <cp:revision>2</cp:revision>
  <dcterms:created xsi:type="dcterms:W3CDTF">2018-12-09T07:32:00Z</dcterms:created>
  <dcterms:modified xsi:type="dcterms:W3CDTF">2018-12-09T07:32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CR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